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720" w:type="dxa"/>
        <w:tblInd w:w="93" w:type="dxa"/>
        <w:tblLook w:val="04A0" w:firstRow="1" w:lastRow="0" w:firstColumn="1" w:lastColumn="0" w:noHBand="0" w:noVBand="1"/>
      </w:tblPr>
      <w:tblGrid>
        <w:gridCol w:w="1552"/>
        <w:gridCol w:w="1300"/>
        <w:gridCol w:w="1300"/>
        <w:gridCol w:w="1300"/>
        <w:gridCol w:w="1300"/>
      </w:tblGrid>
      <w:tr w:rsidR="003C6205" w:rsidRPr="003C6205" w14:paraId="4EE996C6" w14:textId="77777777" w:rsidTr="003C6205">
        <w:trPr>
          <w:trHeight w:val="320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F49C62" w14:textId="77777777" w:rsidR="003C6205" w:rsidRPr="003C6205" w:rsidRDefault="003C6205" w:rsidP="003C6205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3C6205">
              <w:rPr>
                <w:rFonts w:ascii="Calibri" w:eastAsia="Times New Roman" w:hAnsi="Calibri" w:cs="Times New Roman"/>
                <w:b/>
                <w:bCs/>
                <w:color w:val="000000"/>
              </w:rPr>
              <w:t>Chromosome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201EE2" w14:textId="77777777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b/>
                <w:bCs/>
                <w:color w:val="000000"/>
              </w:rPr>
              <w:t>LbrC</w:t>
            </w:r>
            <w:r w:rsidRPr="003C6205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4DC8A7" w14:textId="77777777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b/>
                <w:bCs/>
                <w:color w:val="000000"/>
              </w:rPr>
              <w:t>LbrC</w:t>
            </w:r>
            <w:r w:rsidRPr="003C6205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176E95" w14:textId="77777777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b/>
                <w:bCs/>
                <w:color w:val="000000"/>
              </w:rPr>
              <w:t>LbrM</w:t>
            </w:r>
            <w:r w:rsidRPr="003C6205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FA21A6" w14:textId="77777777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b/>
                <w:bCs/>
                <w:color w:val="000000"/>
              </w:rPr>
              <w:t>LbrM</w:t>
            </w:r>
            <w:r w:rsidRPr="003C6205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2</w:t>
            </w:r>
          </w:p>
        </w:tc>
      </w:tr>
      <w:tr w:rsidR="003C6205" w:rsidRPr="003C6205" w14:paraId="37F50856" w14:textId="77777777" w:rsidTr="003C6205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4A0FFB" w14:textId="77777777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53F929" w14:textId="77777777" w:rsidR="003C6205" w:rsidRPr="003C6205" w:rsidRDefault="00684F6D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</w:t>
            </w:r>
            <w:r w:rsidR="003C6205" w:rsidRPr="003C6205">
              <w:rPr>
                <w:rFonts w:ascii="Calibri" w:eastAsia="Times New Roman" w:hAnsi="Calibri" w:cs="Times New Roman"/>
                <w:color w:val="000000"/>
              </w:rPr>
              <w:t>36</w:t>
            </w:r>
            <w:bookmarkStart w:id="0" w:name="_GoBack"/>
            <w:bookmarkEnd w:id="0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8A5FCE" w14:textId="77777777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6</w:t>
            </w:r>
            <w:r w:rsidR="00684F6D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C6205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8A275E" w14:textId="77777777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3</w:t>
            </w:r>
            <w:r w:rsidR="00684F6D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C6205">
              <w:rPr>
                <w:rFonts w:ascii="Calibri" w:eastAsia="Times New Roman" w:hAnsi="Calibri" w:cs="Times New Roman"/>
                <w:color w:val="000000"/>
              </w:rPr>
              <w:t>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153091" w14:textId="77777777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3</w:t>
            </w:r>
            <w:r w:rsidR="00684F6D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C6205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</w:tr>
      <w:tr w:rsidR="003C6205" w:rsidRPr="003C6205" w14:paraId="44220103" w14:textId="77777777" w:rsidTr="003C6205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4DA707" w14:textId="77777777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0DA4F1" w14:textId="77777777" w:rsidR="003C6205" w:rsidRPr="003C6205" w:rsidRDefault="00684F6D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</w:t>
            </w:r>
            <w:r w:rsidR="003C6205" w:rsidRPr="003C6205">
              <w:rPr>
                <w:rFonts w:ascii="Calibri" w:eastAsia="Times New Roman" w:hAnsi="Calibri" w:cs="Times New Roman"/>
                <w:color w:val="000000"/>
              </w:rPr>
              <w:t>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7D6C84" w14:textId="77777777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6</w:t>
            </w:r>
            <w:r w:rsidR="00684F6D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C6205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B90248" w14:textId="77777777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3</w:t>
            </w:r>
            <w:r w:rsidR="00684F6D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C6205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996770" w14:textId="77777777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3</w:t>
            </w:r>
            <w:r w:rsidR="00684F6D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C6205">
              <w:rPr>
                <w:rFonts w:ascii="Calibri" w:eastAsia="Times New Roman" w:hAnsi="Calibri" w:cs="Times New Roman"/>
                <w:color w:val="000000"/>
              </w:rPr>
              <w:t>93</w:t>
            </w:r>
          </w:p>
        </w:tc>
      </w:tr>
      <w:tr w:rsidR="003C6205" w:rsidRPr="003C6205" w14:paraId="4EBDB0A2" w14:textId="77777777" w:rsidTr="003C6205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8DBB4F" w14:textId="77777777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57C321" w14:textId="77777777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5</w:t>
            </w:r>
            <w:r w:rsidR="00684F6D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C6205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E5A561" w14:textId="77777777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7</w:t>
            </w:r>
            <w:r w:rsidR="00684F6D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C6205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062C4A" w14:textId="77777777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3</w:t>
            </w:r>
            <w:r w:rsidR="00684F6D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C6205">
              <w:rPr>
                <w:rFonts w:ascii="Calibri" w:eastAsia="Times New Roman" w:hAnsi="Calibri" w:cs="Times New Roman"/>
                <w:color w:val="000000"/>
              </w:rPr>
              <w:t>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DDF99C" w14:textId="77777777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4</w:t>
            </w:r>
            <w:r w:rsidR="00D77729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C6205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</w:tr>
      <w:tr w:rsidR="003C6205" w:rsidRPr="003C6205" w14:paraId="4439DE5B" w14:textId="77777777" w:rsidTr="003C6205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2E2452" w14:textId="77777777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344617" w14:textId="77777777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5</w:t>
            </w:r>
            <w:r w:rsidR="00684F6D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C6205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71B434" w14:textId="77777777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9</w:t>
            </w:r>
            <w:r w:rsidR="00D77729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C6205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1AEC2F" w14:textId="77777777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3</w:t>
            </w:r>
            <w:r w:rsidR="00D77729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C6205">
              <w:rPr>
                <w:rFonts w:ascii="Calibri" w:eastAsia="Times New Roman" w:hAnsi="Calibri" w:cs="Times New Roman"/>
                <w:color w:val="000000"/>
              </w:rPr>
              <w:t>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E390E1" w14:textId="77777777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4</w:t>
            </w:r>
            <w:r w:rsidR="00D77729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C6205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</w:tr>
      <w:tr w:rsidR="003C6205" w:rsidRPr="003C6205" w14:paraId="58C2A976" w14:textId="77777777" w:rsidTr="003C6205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1421FF" w14:textId="77777777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6924C7" w14:textId="77777777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5</w:t>
            </w:r>
            <w:r w:rsidR="00684F6D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C6205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B4CAEC" w14:textId="77777777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7</w:t>
            </w:r>
            <w:r w:rsidR="00D77729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C6205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D99766" w14:textId="77777777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3</w:t>
            </w:r>
            <w:r w:rsidR="00D77729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C6205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9211D4" w14:textId="77777777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4</w:t>
            </w:r>
            <w:r w:rsidR="00D77729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C6205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</w:tr>
      <w:tr w:rsidR="003C6205" w:rsidRPr="003C6205" w14:paraId="4953C3A0" w14:textId="77777777" w:rsidTr="003C6205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EBFD97" w14:textId="77777777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6C6F01" w14:textId="77777777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6</w:t>
            </w:r>
            <w:r w:rsidR="00684F6D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C6205">
              <w:rPr>
                <w:rFonts w:ascii="Calibri" w:eastAsia="Times New Roman" w:hAnsi="Calibri" w:cs="Times New Roman"/>
                <w:color w:val="000000"/>
              </w:rPr>
              <w:t>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EB81CF" w14:textId="77777777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9</w:t>
            </w:r>
            <w:r w:rsidR="00D77729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C6205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DFB333" w14:textId="77777777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4</w:t>
            </w:r>
            <w:r w:rsidR="00D77729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C6205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EA6C90" w14:textId="77777777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5</w:t>
            </w:r>
            <w:r w:rsidR="00D77729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C6205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</w:tr>
      <w:tr w:rsidR="003C6205" w:rsidRPr="003C6205" w14:paraId="0976CD8E" w14:textId="77777777" w:rsidTr="003C6205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84BFF2" w14:textId="77777777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C47331" w14:textId="77777777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5</w:t>
            </w:r>
            <w:r w:rsidR="00684F6D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C6205">
              <w:rPr>
                <w:rFonts w:ascii="Calibri" w:eastAsia="Times New Roman" w:hAnsi="Calibri" w:cs="Times New Roman"/>
                <w:color w:val="000000"/>
              </w:rPr>
              <w:t>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83F532" w14:textId="1A72095D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8</w:t>
            </w:r>
            <w:r w:rsidR="007C0174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C6205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624332" w14:textId="137A6023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3</w:t>
            </w:r>
            <w:r w:rsidR="007C0174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C6205">
              <w:rPr>
                <w:rFonts w:ascii="Calibri" w:eastAsia="Times New Roman" w:hAnsi="Calibri" w:cs="Times New Roman"/>
                <w:color w:val="000000"/>
              </w:rPr>
              <w:t>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B8D2AB" w14:textId="5D2182FE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4</w:t>
            </w:r>
            <w:r w:rsidR="007C0174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C6205">
              <w:rPr>
                <w:rFonts w:ascii="Calibri" w:eastAsia="Times New Roman" w:hAnsi="Calibri" w:cs="Times New Roman"/>
                <w:color w:val="000000"/>
              </w:rPr>
              <w:t>95</w:t>
            </w:r>
          </w:p>
        </w:tc>
      </w:tr>
      <w:tr w:rsidR="003C6205" w:rsidRPr="003C6205" w14:paraId="413861F3" w14:textId="77777777" w:rsidTr="003C6205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B87590" w14:textId="77777777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82D8E7" w14:textId="77777777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5</w:t>
            </w:r>
            <w:r w:rsidR="00684F6D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C6205">
              <w:rPr>
                <w:rFonts w:ascii="Calibri" w:eastAsia="Times New Roman" w:hAnsi="Calibri" w:cs="Times New Roman"/>
                <w:color w:val="000000"/>
              </w:rPr>
              <w:t>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C7C33F" w14:textId="64E30639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8</w:t>
            </w:r>
            <w:r w:rsidR="007C0174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C6205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9A43F9" w14:textId="6E272B98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4</w:t>
            </w:r>
            <w:r w:rsidR="007C0174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C6205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2E5324" w14:textId="3F493B78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5</w:t>
            </w:r>
            <w:r w:rsidR="007C0174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C6205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</w:tr>
      <w:tr w:rsidR="003C6205" w:rsidRPr="003C6205" w14:paraId="5E0D20B1" w14:textId="77777777" w:rsidTr="003C6205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126C5D" w14:textId="77777777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D3F164" w14:textId="77777777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5</w:t>
            </w:r>
            <w:r w:rsidR="00684F6D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C6205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E07FB6" w14:textId="4FB51FB8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7</w:t>
            </w:r>
            <w:r w:rsidR="007C0174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C6205"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906905" w14:textId="67A3167C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3</w:t>
            </w:r>
            <w:r w:rsidR="007C0174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C6205"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19C0FB" w14:textId="535CEDED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4</w:t>
            </w:r>
            <w:r w:rsidR="007C0174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C6205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</w:tr>
      <w:tr w:rsidR="003C6205" w:rsidRPr="003C6205" w14:paraId="2FC899CE" w14:textId="77777777" w:rsidTr="003C6205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AC1964" w14:textId="77777777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56EB2B" w14:textId="77777777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5</w:t>
            </w:r>
            <w:r w:rsidR="00684F6D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C6205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88A24B" w14:textId="0B012C8E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7</w:t>
            </w:r>
            <w:r w:rsidR="007C0174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C6205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C6F0A2" w14:textId="556D455D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3</w:t>
            </w:r>
            <w:r w:rsidR="007C0174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C6205">
              <w:rPr>
                <w:rFonts w:ascii="Calibri" w:eastAsia="Times New Roman" w:hAnsi="Calibri" w:cs="Times New Roman"/>
                <w:color w:val="000000"/>
              </w:rPr>
              <w:t>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0A6B71" w14:textId="2B4ED14F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4</w:t>
            </w:r>
            <w:r w:rsidR="007C0174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C6205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</w:tr>
      <w:tr w:rsidR="003C6205" w:rsidRPr="003C6205" w14:paraId="650B9079" w14:textId="77777777" w:rsidTr="003C6205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C13FD0" w14:textId="77777777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B9EF72" w14:textId="3D9C467A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6</w:t>
            </w:r>
            <w:r w:rsidR="007C0174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C6205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23BCEF" w14:textId="0E1FC2F3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8</w:t>
            </w:r>
            <w:r w:rsidR="007C0174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C6205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13F277" w14:textId="0D5BDA15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4</w:t>
            </w:r>
            <w:r w:rsidR="007C0174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C6205">
              <w:rPr>
                <w:rFonts w:ascii="Calibri" w:eastAsia="Times New Roman" w:hAnsi="Calibri" w:cs="Times New Roman"/>
                <w:color w:val="000000"/>
              </w:rPr>
              <w:t>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49B0AC" w14:textId="3D74D858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5</w:t>
            </w:r>
            <w:r w:rsidR="007C0174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C6205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</w:tr>
      <w:tr w:rsidR="003C6205" w:rsidRPr="003C6205" w14:paraId="048010AA" w14:textId="77777777" w:rsidTr="003C6205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B25192" w14:textId="77777777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EFF8D2" w14:textId="7A97919D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8</w:t>
            </w:r>
            <w:r w:rsidR="007C0174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C6205"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2985A1" w14:textId="37B26E15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11</w:t>
            </w:r>
            <w:r w:rsidR="007C0174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C6205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F83632" w14:textId="57AC730D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5</w:t>
            </w:r>
            <w:r w:rsidR="007C0174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C6205">
              <w:rPr>
                <w:rFonts w:ascii="Calibri" w:eastAsia="Times New Roman" w:hAnsi="Calibri" w:cs="Times New Roman"/>
                <w:color w:val="000000"/>
              </w:rPr>
              <w:t>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440BA9" w14:textId="15E12F72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7</w:t>
            </w:r>
            <w:r w:rsidR="007C0174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C6205"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</w:tr>
      <w:tr w:rsidR="003C6205" w:rsidRPr="003C6205" w14:paraId="1D9FE144" w14:textId="77777777" w:rsidTr="003C6205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0BFB10" w14:textId="77777777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AB5C39" w14:textId="5F5CA98F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6</w:t>
            </w:r>
            <w:r w:rsidR="007C0174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C6205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FDAE28" w14:textId="6EDC39F7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8</w:t>
            </w:r>
            <w:r w:rsidR="007C0174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C6205">
              <w:rPr>
                <w:rFonts w:ascii="Calibri" w:eastAsia="Times New Roman" w:hAnsi="Calibri" w:cs="Times New Roman"/>
                <w:color w:val="000000"/>
              </w:rPr>
              <w:t>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0EF7E5" w14:textId="0BE63E80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4</w:t>
            </w:r>
            <w:r w:rsidR="007C0174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C6205">
              <w:rPr>
                <w:rFonts w:ascii="Calibri" w:eastAsia="Times New Roman" w:hAnsi="Calibri" w:cs="Times New Roman"/>
                <w:color w:val="000000"/>
              </w:rPr>
              <w:t>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48CAFB" w14:textId="469A14EA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5</w:t>
            </w:r>
            <w:r w:rsidR="007C0174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C6205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</w:tr>
      <w:tr w:rsidR="003C6205" w:rsidRPr="003C6205" w14:paraId="5BCCAAD2" w14:textId="77777777" w:rsidTr="003C6205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91BEA1" w14:textId="77777777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4AE090" w14:textId="35092141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6</w:t>
            </w:r>
            <w:r w:rsidR="007C0174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C6205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959F05" w14:textId="4B36EF7B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8</w:t>
            </w:r>
            <w:r w:rsidR="007C0174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C6205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027130" w14:textId="05BA6CC3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4</w:t>
            </w:r>
            <w:r w:rsidR="007C0174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C6205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BD0744" w14:textId="69F1C084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5</w:t>
            </w:r>
            <w:r w:rsidR="007C0174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C6205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</w:tr>
      <w:tr w:rsidR="003C6205" w:rsidRPr="003C6205" w14:paraId="5C8ABEAF" w14:textId="77777777" w:rsidTr="003C6205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C22270" w14:textId="77777777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B00EF6" w14:textId="67001342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6</w:t>
            </w:r>
            <w:r w:rsidR="00022004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C6205">
              <w:rPr>
                <w:rFonts w:ascii="Calibri" w:eastAsia="Times New Roman" w:hAnsi="Calibri" w:cs="Times New Roman"/>
                <w:color w:val="000000"/>
              </w:rPr>
              <w:t>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3AB8E6" w14:textId="6E41E432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8</w:t>
            </w:r>
            <w:r w:rsidR="00022004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C6205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D43EF9" w14:textId="4E98BA2C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4</w:t>
            </w:r>
            <w:r w:rsidR="00022004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C6205">
              <w:rPr>
                <w:rFonts w:ascii="Calibri" w:eastAsia="Times New Roman" w:hAnsi="Calibri" w:cs="Times New Roman"/>
                <w:color w:val="000000"/>
              </w:rPr>
              <w:t>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80B41E" w14:textId="11838439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5</w:t>
            </w:r>
            <w:r w:rsidR="00022004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C6205">
              <w:rPr>
                <w:rFonts w:ascii="Calibri" w:eastAsia="Times New Roman" w:hAnsi="Calibri" w:cs="Times New Roman"/>
                <w:color w:val="000000"/>
              </w:rPr>
              <w:t>09</w:t>
            </w:r>
          </w:p>
        </w:tc>
      </w:tr>
      <w:tr w:rsidR="003C6205" w:rsidRPr="003C6205" w14:paraId="19058AB9" w14:textId="77777777" w:rsidTr="003C6205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C22CF8" w14:textId="77777777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44076E" w14:textId="7011AB96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6</w:t>
            </w:r>
            <w:r w:rsidR="00022004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C6205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DDB890" w14:textId="55FDB92C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8</w:t>
            </w:r>
            <w:r w:rsidR="00022004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C6205"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FE4F97" w14:textId="33E71AA2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4</w:t>
            </w:r>
            <w:r w:rsidR="00022004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C6205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40478C" w14:textId="3B3DE4B0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5</w:t>
            </w:r>
            <w:r w:rsidR="00022004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C6205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</w:tr>
      <w:tr w:rsidR="003C6205" w:rsidRPr="003C6205" w14:paraId="2C6DE57B" w14:textId="77777777" w:rsidTr="003C6205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A78BEA" w14:textId="77777777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AF4608" w14:textId="1C2578F5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6</w:t>
            </w:r>
            <w:r w:rsidR="00022004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C6205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1E7953" w14:textId="209AAEC6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8</w:t>
            </w:r>
            <w:r w:rsidR="00022004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C6205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212584" w14:textId="6609F455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4</w:t>
            </w:r>
            <w:r w:rsidR="00022004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C6205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A913EA" w14:textId="46AEA859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5</w:t>
            </w:r>
            <w:r w:rsidR="00022004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C6205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</w:tr>
      <w:tr w:rsidR="003C6205" w:rsidRPr="003C6205" w14:paraId="5CB60B92" w14:textId="77777777" w:rsidTr="003C6205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0961B3" w14:textId="77777777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F5C479" w14:textId="1DCCF995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6</w:t>
            </w:r>
            <w:r w:rsidR="00022004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C6205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7F5BDA" w14:textId="2F9FBEF3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9</w:t>
            </w:r>
            <w:r w:rsidR="00022004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C6205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F3AAD0" w14:textId="5F8AEC0C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4</w:t>
            </w:r>
            <w:r w:rsidR="00022004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C6205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ECC7B3" w14:textId="4537663E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5</w:t>
            </w:r>
            <w:r w:rsidR="00022004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C6205">
              <w:rPr>
                <w:rFonts w:ascii="Calibri" w:eastAsia="Times New Roman" w:hAnsi="Calibri" w:cs="Times New Roman"/>
                <w:color w:val="000000"/>
              </w:rPr>
              <w:t>83</w:t>
            </w:r>
          </w:p>
        </w:tc>
      </w:tr>
      <w:tr w:rsidR="003C6205" w:rsidRPr="003C6205" w14:paraId="44708B5C" w14:textId="77777777" w:rsidTr="003C6205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E6CF75" w14:textId="77777777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B1992B" w14:textId="12ACFE15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6</w:t>
            </w:r>
            <w:r w:rsidR="00022004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C6205">
              <w:rPr>
                <w:rFonts w:ascii="Calibri" w:eastAsia="Times New Roman" w:hAnsi="Calibri" w:cs="Times New Roman"/>
                <w:color w:val="000000"/>
              </w:rPr>
              <w:t>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4DBC0C" w14:textId="300881F6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8</w:t>
            </w:r>
            <w:r w:rsidR="00022004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C6205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33DF65" w14:textId="1821DEFC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3</w:t>
            </w:r>
            <w:r w:rsidR="00022004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C6205">
              <w:rPr>
                <w:rFonts w:ascii="Calibri" w:eastAsia="Times New Roman" w:hAnsi="Calibri" w:cs="Times New Roman"/>
                <w:color w:val="000000"/>
              </w:rPr>
              <w:t>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0DE0AA" w14:textId="0F5C42ED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5</w:t>
            </w:r>
            <w:r w:rsidR="00022004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C6205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</w:tr>
      <w:tr w:rsidR="003C6205" w:rsidRPr="003C6205" w14:paraId="66FD44A2" w14:textId="77777777" w:rsidTr="003C6205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9F2BB4" w14:textId="77777777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5C65B7" w14:textId="0C4B797A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7</w:t>
            </w:r>
            <w:r w:rsidR="00022004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C6205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B708B5" w14:textId="35DB0D0F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9</w:t>
            </w:r>
            <w:r w:rsidR="00022004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C6205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D5B889" w14:textId="5E709A20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4</w:t>
            </w:r>
            <w:r w:rsidR="00022004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C6205">
              <w:rPr>
                <w:rFonts w:ascii="Calibri" w:eastAsia="Times New Roman" w:hAnsi="Calibri" w:cs="Times New Roman"/>
                <w:color w:val="000000"/>
              </w:rPr>
              <w:t>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151CC4" w14:textId="42114900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6</w:t>
            </w:r>
            <w:r w:rsidR="00022004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C6205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</w:tr>
      <w:tr w:rsidR="003C6205" w:rsidRPr="003C6205" w14:paraId="6B82C7E8" w14:textId="77777777" w:rsidTr="003C6205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3EF09B" w14:textId="77777777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A11BC4" w14:textId="6EED0224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5</w:t>
            </w:r>
            <w:r w:rsidR="00022004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C6205">
              <w:rPr>
                <w:rFonts w:ascii="Calibri" w:eastAsia="Times New Roman" w:hAnsi="Calibri" w:cs="Times New Roman"/>
                <w:color w:val="000000"/>
              </w:rPr>
              <w:t>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B2DD2F" w14:textId="37F99115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8</w:t>
            </w:r>
            <w:r w:rsidR="00022004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C6205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DC29A4" w14:textId="30EAF33A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4</w:t>
            </w:r>
            <w:r w:rsidR="00022004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C6205">
              <w:rPr>
                <w:rFonts w:ascii="Calibri" w:eastAsia="Times New Roman" w:hAnsi="Calibri" w:cs="Times New Roman"/>
                <w:color w:val="000000"/>
              </w:rPr>
              <w:t>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36630D" w14:textId="4B201A34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5</w:t>
            </w:r>
            <w:r w:rsidR="00022004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C6205">
              <w:rPr>
                <w:rFonts w:ascii="Calibri" w:eastAsia="Times New Roman" w:hAnsi="Calibri" w:cs="Times New Roman"/>
                <w:color w:val="000000"/>
              </w:rPr>
              <w:t>02</w:t>
            </w:r>
          </w:p>
        </w:tc>
      </w:tr>
      <w:tr w:rsidR="003C6205" w:rsidRPr="003C6205" w14:paraId="038D7E0D" w14:textId="77777777" w:rsidTr="003C6205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3BF57D" w14:textId="77777777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456697" w14:textId="1510F082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6</w:t>
            </w:r>
            <w:r w:rsidR="00022004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C6205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7DB92C" w14:textId="5A119B13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8</w:t>
            </w:r>
            <w:r w:rsidR="00022004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C6205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35B2D0" w14:textId="24B7F797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4</w:t>
            </w:r>
            <w:r w:rsidR="00022004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C6205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19A9A2" w14:textId="2460FF7C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5</w:t>
            </w:r>
            <w:r w:rsidR="00022004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C6205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</w:tr>
      <w:tr w:rsidR="003C6205" w:rsidRPr="003C6205" w14:paraId="77F556C6" w14:textId="77777777" w:rsidTr="003C6205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297629" w14:textId="77777777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A700FF" w14:textId="0925F382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6</w:t>
            </w:r>
            <w:r w:rsidR="00022004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C6205">
              <w:rPr>
                <w:rFonts w:ascii="Calibri" w:eastAsia="Times New Roman" w:hAnsi="Calibri" w:cs="Times New Roman"/>
                <w:color w:val="000000"/>
              </w:rPr>
              <w:t>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DE2B61" w14:textId="3DD0C133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9</w:t>
            </w:r>
            <w:r w:rsidR="00022004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C6205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32DB90" w14:textId="22717926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4</w:t>
            </w:r>
            <w:r w:rsidR="00022004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C6205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1E0D6A" w14:textId="497E10C9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5</w:t>
            </w:r>
            <w:r w:rsidR="00022004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C6205">
              <w:rPr>
                <w:rFonts w:ascii="Calibri" w:eastAsia="Times New Roman" w:hAnsi="Calibri" w:cs="Times New Roman"/>
                <w:color w:val="000000"/>
              </w:rPr>
              <w:t>87</w:t>
            </w:r>
          </w:p>
        </w:tc>
      </w:tr>
      <w:tr w:rsidR="003C6205" w:rsidRPr="003C6205" w14:paraId="19903DA9" w14:textId="77777777" w:rsidTr="003C6205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0EDDC5" w14:textId="77777777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5EA183" w14:textId="120DDE75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5</w:t>
            </w:r>
            <w:r w:rsidR="00022004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C6205">
              <w:rPr>
                <w:rFonts w:ascii="Calibri" w:eastAsia="Times New Roman" w:hAnsi="Calibri" w:cs="Times New Roman"/>
                <w:color w:val="000000"/>
              </w:rPr>
              <w:t>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66FB5B" w14:textId="7E3D65E7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8</w:t>
            </w:r>
            <w:r w:rsidR="00022004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C6205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C58097" w14:textId="59DC26E7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4</w:t>
            </w:r>
            <w:r w:rsidR="00022004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C6205">
              <w:rPr>
                <w:rFonts w:ascii="Calibri" w:eastAsia="Times New Roman" w:hAnsi="Calibri" w:cs="Times New Roman"/>
                <w:color w:val="000000"/>
              </w:rPr>
              <w:t>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E2F2FA" w14:textId="7A60EDF6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4</w:t>
            </w:r>
            <w:r w:rsidR="00022004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C6205">
              <w:rPr>
                <w:rFonts w:ascii="Calibri" w:eastAsia="Times New Roman" w:hAnsi="Calibri" w:cs="Times New Roman"/>
                <w:color w:val="000000"/>
              </w:rPr>
              <w:t>93</w:t>
            </w:r>
          </w:p>
        </w:tc>
      </w:tr>
      <w:tr w:rsidR="003C6205" w:rsidRPr="003C6205" w14:paraId="3B9D18EE" w14:textId="77777777" w:rsidTr="003C6205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9A31E5" w14:textId="77777777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78EC31" w14:textId="57EAF5C6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6</w:t>
            </w:r>
            <w:r w:rsidR="00022004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C6205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09F103" w14:textId="121ACC3A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8</w:t>
            </w:r>
            <w:r w:rsidR="00022004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C6205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6FD86F" w14:textId="512EDA7F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4</w:t>
            </w:r>
            <w:r w:rsidR="00022004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C6205">
              <w:rPr>
                <w:rFonts w:ascii="Calibri" w:eastAsia="Times New Roman" w:hAnsi="Calibri" w:cs="Times New Roman"/>
                <w:color w:val="000000"/>
              </w:rPr>
              <w:t>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CED3B9" w14:textId="2F4C4870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5</w:t>
            </w:r>
            <w:r w:rsidR="00022004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C6205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</w:tr>
      <w:tr w:rsidR="003C6205" w:rsidRPr="003C6205" w14:paraId="73BFAF25" w14:textId="77777777" w:rsidTr="003C6205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D22932" w14:textId="77777777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83289F" w14:textId="04628CB9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6</w:t>
            </w:r>
            <w:r w:rsidR="00022004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C6205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BA4437" w14:textId="1F15F933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8</w:t>
            </w:r>
            <w:r w:rsidR="00022004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C6205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D7AD67" w14:textId="5E2EF5B0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4</w:t>
            </w:r>
            <w:r w:rsidR="00022004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C6205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23FD79" w14:textId="388ABD52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5</w:t>
            </w:r>
            <w:r w:rsidR="00022004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C6205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</w:tr>
      <w:tr w:rsidR="003C6205" w:rsidRPr="003C6205" w14:paraId="20AD4030" w14:textId="77777777" w:rsidTr="003C6205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AF1462" w14:textId="77777777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ADA37C" w14:textId="0394124D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6</w:t>
            </w:r>
            <w:r w:rsidR="00022004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C6205"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658225" w14:textId="1CF8FC42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8</w:t>
            </w:r>
            <w:r w:rsidR="00022004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C6205">
              <w:rPr>
                <w:rFonts w:ascii="Calibri" w:eastAsia="Times New Roman" w:hAnsi="Calibri" w:cs="Times New Roman"/>
                <w:color w:val="000000"/>
              </w:rPr>
              <w:t>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3EA4D3" w14:textId="658E450C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4</w:t>
            </w:r>
            <w:r w:rsidR="00022004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C6205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461555" w14:textId="60420812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5</w:t>
            </w:r>
            <w:r w:rsidR="00022004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C6205"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</w:tr>
      <w:tr w:rsidR="003C6205" w:rsidRPr="003C6205" w14:paraId="00C3CABF" w14:textId="77777777" w:rsidTr="003C6205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8430E7" w14:textId="77777777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54E1FD" w14:textId="7F17BF22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6</w:t>
            </w:r>
            <w:r w:rsidR="0035609E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C6205">
              <w:rPr>
                <w:rFonts w:ascii="Calibri" w:eastAsia="Times New Roman" w:hAnsi="Calibri" w:cs="Times New Roman"/>
                <w:color w:val="000000"/>
              </w:rPr>
              <w:t>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6E791B" w14:textId="72460FD5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9</w:t>
            </w:r>
            <w:r w:rsidR="0035609E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C6205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28E49C" w14:textId="44F8D381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4</w:t>
            </w:r>
            <w:r w:rsidR="0035609E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C6205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D732C6" w14:textId="04A04E44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5</w:t>
            </w:r>
            <w:r w:rsidR="0035609E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C6205">
              <w:rPr>
                <w:rFonts w:ascii="Calibri" w:eastAsia="Times New Roman" w:hAnsi="Calibri" w:cs="Times New Roman"/>
                <w:color w:val="000000"/>
              </w:rPr>
              <w:t>87</w:t>
            </w:r>
          </w:p>
        </w:tc>
      </w:tr>
      <w:tr w:rsidR="003C6205" w:rsidRPr="003C6205" w14:paraId="0DC45348" w14:textId="77777777" w:rsidTr="003C6205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45BBAE" w14:textId="77777777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3DE830" w14:textId="049EB4AC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6</w:t>
            </w:r>
            <w:r w:rsidR="0035609E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C6205"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01670E" w14:textId="46BD8B3C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9</w:t>
            </w:r>
            <w:r w:rsidR="0035609E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C6205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DB7A66" w14:textId="6177C57A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4</w:t>
            </w:r>
            <w:r w:rsidR="0035609E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C6205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F36DB3" w14:textId="060DD95C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5</w:t>
            </w:r>
            <w:r w:rsidR="0035609E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C6205"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</w:tr>
      <w:tr w:rsidR="003C6205" w:rsidRPr="003C6205" w14:paraId="409A96A6" w14:textId="77777777" w:rsidTr="003C6205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BBB02C" w14:textId="77777777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62589C" w14:textId="42C67C2D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6</w:t>
            </w:r>
            <w:r w:rsidR="0035609E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C6205">
              <w:rPr>
                <w:rFonts w:ascii="Calibri" w:eastAsia="Times New Roman" w:hAnsi="Calibri" w:cs="Times New Roman"/>
                <w:color w:val="000000"/>
              </w:rPr>
              <w:t>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EE1D3B" w14:textId="54BE1BC4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9</w:t>
            </w:r>
            <w:r w:rsidR="0035609E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C6205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E441FD" w14:textId="4538A93D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4</w:t>
            </w:r>
            <w:r w:rsidR="0035609E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C6205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C473C8" w14:textId="7AA3CCCF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5</w:t>
            </w:r>
            <w:r w:rsidR="0035609E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C6205">
              <w:rPr>
                <w:rFonts w:ascii="Calibri" w:eastAsia="Times New Roman" w:hAnsi="Calibri" w:cs="Times New Roman"/>
                <w:color w:val="000000"/>
              </w:rPr>
              <w:t>84</w:t>
            </w:r>
          </w:p>
        </w:tc>
      </w:tr>
      <w:tr w:rsidR="003C6205" w:rsidRPr="003C6205" w14:paraId="4589AFC7" w14:textId="77777777" w:rsidTr="003C6205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9233BA" w14:textId="77777777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D71CBE" w14:textId="6BC2242F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11</w:t>
            </w:r>
            <w:r w:rsidR="0035609E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C6205"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768B60" w14:textId="359988D6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15</w:t>
            </w:r>
            <w:r w:rsidR="0035609E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C6205"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CDC05B" w14:textId="0A984055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7</w:t>
            </w:r>
            <w:r w:rsidR="0035609E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C6205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596523" w14:textId="33F5F6E5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10</w:t>
            </w:r>
            <w:r w:rsidR="0035609E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C6205">
              <w:rPr>
                <w:rFonts w:ascii="Calibri" w:eastAsia="Times New Roman" w:hAnsi="Calibri" w:cs="Times New Roman"/>
                <w:color w:val="000000"/>
              </w:rPr>
              <w:t>05</w:t>
            </w:r>
          </w:p>
        </w:tc>
      </w:tr>
      <w:tr w:rsidR="003C6205" w:rsidRPr="003C6205" w14:paraId="64EEE1FA" w14:textId="77777777" w:rsidTr="003C6205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294ABF" w14:textId="77777777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2558FB" w14:textId="65664B12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7</w:t>
            </w:r>
            <w:r w:rsidR="0035609E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C6205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D355A0" w14:textId="5AE4E41C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9</w:t>
            </w:r>
            <w:r w:rsidR="0035609E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C6205">
              <w:rPr>
                <w:rFonts w:ascii="Calibri" w:eastAsia="Times New Roman" w:hAnsi="Calibri" w:cs="Times New Roman"/>
                <w:color w:val="000000"/>
              </w:rPr>
              <w:t>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8896B2" w14:textId="6FCC50D8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4</w:t>
            </w:r>
            <w:r w:rsidR="0035609E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C6205">
              <w:rPr>
                <w:rFonts w:ascii="Calibri" w:eastAsia="Times New Roman" w:hAnsi="Calibri" w:cs="Times New Roman"/>
                <w:color w:val="000000"/>
              </w:rPr>
              <w:t>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09EDA7" w14:textId="01E032F7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6</w:t>
            </w:r>
            <w:r w:rsidR="0035609E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C6205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</w:tr>
      <w:tr w:rsidR="003C6205" w:rsidRPr="003C6205" w14:paraId="4F862939" w14:textId="77777777" w:rsidTr="003C6205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602A82" w14:textId="77777777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4B8C46" w14:textId="27653545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7</w:t>
            </w:r>
            <w:r w:rsidR="0035609E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C6205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514B79" w14:textId="115FD07B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9</w:t>
            </w:r>
            <w:r w:rsidR="0035609E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C6205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C9261E" w14:textId="24192D80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4</w:t>
            </w:r>
            <w:r w:rsidR="0035609E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C6205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C8197A" w14:textId="365D6A20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6</w:t>
            </w:r>
            <w:r w:rsidR="0035609E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C6205">
              <w:rPr>
                <w:rFonts w:ascii="Calibri" w:eastAsia="Times New Roman" w:hAnsi="Calibri" w:cs="Times New Roman"/>
                <w:color w:val="000000"/>
              </w:rPr>
              <w:t>08</w:t>
            </w:r>
          </w:p>
        </w:tc>
      </w:tr>
      <w:tr w:rsidR="003C6205" w:rsidRPr="003C6205" w14:paraId="63F91E85" w14:textId="77777777" w:rsidTr="003C6205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E8499E" w14:textId="77777777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5D3167" w14:textId="4A8BDE51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7</w:t>
            </w:r>
            <w:r w:rsidR="0035609E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C6205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3D11B0" w14:textId="172AE576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9</w:t>
            </w:r>
            <w:r w:rsidR="0035609E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C6205">
              <w:rPr>
                <w:rFonts w:ascii="Calibri" w:eastAsia="Times New Roman" w:hAnsi="Calibri" w:cs="Times New Roman"/>
                <w:color w:val="000000"/>
              </w:rPr>
              <w:t>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DC5B8A" w14:textId="30FDCB28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4</w:t>
            </w:r>
            <w:r w:rsidR="0035609E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C6205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B0855D" w14:textId="05414A8E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6</w:t>
            </w:r>
            <w:r w:rsidR="0035609E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C6205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</w:tr>
      <w:tr w:rsidR="003C6205" w:rsidRPr="003C6205" w14:paraId="2A1FAA0E" w14:textId="77777777" w:rsidTr="003C6205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14B712" w14:textId="77777777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C016D1" w14:textId="09D99425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6</w:t>
            </w:r>
            <w:r w:rsidR="0035609E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C6205">
              <w:rPr>
                <w:rFonts w:ascii="Calibri" w:eastAsia="Times New Roman" w:hAnsi="Calibri" w:cs="Times New Roman"/>
                <w:color w:val="000000"/>
              </w:rPr>
              <w:t>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380B46" w14:textId="71EF6E17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9</w:t>
            </w:r>
            <w:r w:rsidR="0035609E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C6205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152A82" w14:textId="29D9A31D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4</w:t>
            </w:r>
            <w:r w:rsidR="0035609E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C6205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0CB244" w14:textId="23AAFD4D" w:rsidR="003C6205" w:rsidRPr="003C6205" w:rsidRDefault="003C6205" w:rsidP="003C620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6205">
              <w:rPr>
                <w:rFonts w:ascii="Calibri" w:eastAsia="Times New Roman" w:hAnsi="Calibri" w:cs="Times New Roman"/>
                <w:color w:val="000000"/>
              </w:rPr>
              <w:t>5</w:t>
            </w:r>
            <w:r w:rsidR="0035609E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C6205">
              <w:rPr>
                <w:rFonts w:ascii="Calibri" w:eastAsia="Times New Roman" w:hAnsi="Calibri" w:cs="Times New Roman"/>
                <w:color w:val="000000"/>
              </w:rPr>
              <w:t>99</w:t>
            </w:r>
          </w:p>
        </w:tc>
      </w:tr>
    </w:tbl>
    <w:p w14:paraId="1BCB9C47" w14:textId="77777777" w:rsidR="008827CF" w:rsidRPr="003C6205" w:rsidRDefault="008827CF" w:rsidP="003C6205">
      <w:pPr>
        <w:spacing w:line="360" w:lineRule="auto"/>
        <w:rPr>
          <w:rFonts w:ascii="Times New Roman" w:hAnsi="Times New Roman" w:cs="Times New Roman"/>
        </w:rPr>
      </w:pPr>
    </w:p>
    <w:sectPr w:rsidR="008827CF" w:rsidRPr="003C6205" w:rsidSect="0058533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5B8B"/>
    <w:rsid w:val="00022004"/>
    <w:rsid w:val="0035609E"/>
    <w:rsid w:val="003C6205"/>
    <w:rsid w:val="004C4D9B"/>
    <w:rsid w:val="0058533F"/>
    <w:rsid w:val="00684F6D"/>
    <w:rsid w:val="007C0174"/>
    <w:rsid w:val="008827CF"/>
    <w:rsid w:val="009136A6"/>
    <w:rsid w:val="00CB5B8B"/>
    <w:rsid w:val="00D777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2AD7DE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2290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D760AD9-484A-6D48-96B9-BB6F0B5447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130</Words>
  <Characters>742</Characters>
  <Application>Microsoft Macintosh Word</Application>
  <DocSecurity>0</DocSecurity>
  <Lines>6</Lines>
  <Paragraphs>1</Paragraphs>
  <ScaleCrop>false</ScaleCrop>
  <Company>USP</Company>
  <LinksUpToDate>false</LinksUpToDate>
  <CharactersWithSpaces>8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Kaysel Cruz</dc:creator>
  <cp:keywords/>
  <dc:description/>
  <cp:lastModifiedBy>Angela Kaysel Cruz</cp:lastModifiedBy>
  <cp:revision>5</cp:revision>
  <dcterms:created xsi:type="dcterms:W3CDTF">2015-01-26T12:42:00Z</dcterms:created>
  <dcterms:modified xsi:type="dcterms:W3CDTF">2015-01-26T13:48:00Z</dcterms:modified>
</cp:coreProperties>
</file>